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993"/>
        <w:gridCol w:w="1275"/>
        <w:gridCol w:w="993"/>
        <w:gridCol w:w="365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NA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chan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NSPLI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F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4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S65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9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10%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hange at donor site 1 bps downstream: -71.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48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G183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8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0%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hange at acceptor site 1 bps upstream: -9.9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638A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K213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0%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hange at donor site 2 bps downstream: -8.9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5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19"/>
        <w:gridCol w:w="1551"/>
        <w:gridCol w:w="1276"/>
        <w:gridCol w:w="1557"/>
        <w:gridCol w:w="2613"/>
      </w:tblGrid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NA chang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chang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NSPLI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1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100)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>
          <w:trHeight w:val="753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58C&gt;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L120V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6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0.4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79.65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donor site may be activated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25G&gt;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R342L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1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0.4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7.37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90.53 (+3.6%)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ptic acceptor site may be activated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115T&gt;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.L372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.2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6.23 (+48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0.7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9.06 </w:t>
            </w:r>
            <w:r>
              <w:rPr>
                <w:rFonts w:cs="Cambria Math" w:ascii="Cambria Math" w:hAnsi="Cambria Math"/>
              </w:rPr>
              <w:t>⇒</w:t>
            </w:r>
            <w:r>
              <w:rPr>
                <w:rFonts w:cs="Times New Roman" w:ascii="Times New Roman" w:hAnsi="Times New Roman"/>
              </w:rPr>
              <w:t> 81.04 (+2.5%)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ryptic donor site may be activa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5B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8:31:00Z</dcterms:created>
  <dc:creator>Savyuk, Vyacheslav</dc:creator>
  <dc:description/>
  <cp:keywords/>
  <dc:language>en-US</dc:language>
  <cp:lastModifiedBy>luja</cp:lastModifiedBy>
  <dcterms:modified xsi:type="dcterms:W3CDTF">2013-05-21T17:15:00Z</dcterms:modified>
  <cp:revision>9</cp:revision>
  <dc:subject/>
  <dc:title>Table 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38029512</vt:r8>
  </property>
  <property fmtid="{D5CDD505-2E9C-101B-9397-08002B2CF9AE}" pid="3" name="_AuthorEmail">
    <vt:lpwstr>Vyacheslav.Savyuk@centogene.com</vt:lpwstr>
  </property>
  <property fmtid="{D5CDD505-2E9C-101B-9397-08002B2CF9AE}" pid="4" name="_AuthorEmailDisplayName">
    <vt:lpwstr>Savyuk, Vyacheslav</vt:lpwstr>
  </property>
  <property fmtid="{D5CDD505-2E9C-101B-9397-08002B2CF9AE}" pid="5" name="_EmailSubject">
    <vt:lpwstr>Fwd: jan luca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